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772F21" w14:textId="358B24DF" w:rsidR="006046EC" w:rsidRDefault="006046EC" w:rsidP="006046EC">
      <w:pPr>
        <w:rPr>
          <w:b/>
          <w:sz w:val="32"/>
          <w:szCs w:val="32"/>
        </w:rPr>
      </w:pPr>
      <w:r>
        <w:rPr>
          <w:b/>
          <w:sz w:val="32"/>
          <w:szCs w:val="32"/>
        </w:rPr>
        <w:t>Online Repository</w:t>
      </w:r>
      <w:r w:rsidR="00396AFB">
        <w:rPr>
          <w:b/>
          <w:sz w:val="32"/>
          <w:szCs w:val="32"/>
        </w:rPr>
        <w:t xml:space="preserve"> Figures</w:t>
      </w:r>
    </w:p>
    <w:p w14:paraId="2D843486" w14:textId="43DFCA94" w:rsidR="00B850CF" w:rsidRDefault="00B850CF">
      <w:pPr>
        <w:rPr>
          <w:sz w:val="24"/>
          <w:szCs w:val="24"/>
        </w:rPr>
      </w:pPr>
    </w:p>
    <w:p w14:paraId="7B6B57B2" w14:textId="77777777" w:rsidR="00B850CF" w:rsidRDefault="00B850CF">
      <w:pPr>
        <w:rPr>
          <w:sz w:val="24"/>
          <w:szCs w:val="24"/>
        </w:rPr>
      </w:pPr>
    </w:p>
    <w:p w14:paraId="57EC1134" w14:textId="77777777" w:rsidR="0046560C" w:rsidRDefault="0046560C">
      <w:pPr>
        <w:rPr>
          <w:b/>
          <w:sz w:val="28"/>
          <w:szCs w:val="28"/>
        </w:rPr>
      </w:pPr>
      <w:r>
        <w:rPr>
          <w:b/>
          <w:sz w:val="28"/>
          <w:szCs w:val="28"/>
        </w:rPr>
        <w:t>DAGs</w:t>
      </w:r>
    </w:p>
    <w:p w14:paraId="165CE331" w14:textId="77777777" w:rsidR="00163562" w:rsidRDefault="00532EEA" w:rsidP="00163562">
      <w:pPr>
        <w:spacing w:after="0"/>
        <w:rPr>
          <w:b/>
          <w:sz w:val="28"/>
          <w:szCs w:val="28"/>
        </w:rPr>
      </w:pPr>
      <w:r>
        <w:rPr>
          <w:b/>
          <w:noProof/>
          <w:sz w:val="28"/>
          <w:szCs w:val="28"/>
          <w:lang w:val="en-IN" w:eastAsia="en-IN"/>
        </w:rPr>
        <w:drawing>
          <wp:inline distT="0" distB="0" distL="0" distR="0" wp14:anchorId="01DFC01C" wp14:editId="7FD9959C">
            <wp:extent cx="5276850" cy="4069507"/>
            <wp:effectExtent l="0" t="0" r="0" b="7620"/>
            <wp:docPr id="3" name="Picture 3" descr="C:\Users\annhed\AppData\Local\Temp\vmware-annhed-3000707863\VMwareDnD\horizon_13216-68eefea0\dagitty-model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nnhed\AppData\Local\Temp\vmware-annhed-3000707863\VMwareDnD\horizon_13216-68eefea0\dagitty-model_1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1449" cy="4073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4867A" w14:textId="4871BEE7" w:rsidR="00163562" w:rsidRDefault="00F425D5" w:rsidP="00163562">
      <w:pPr>
        <w:spacing w:after="0" w:line="240" w:lineRule="auto"/>
      </w:pPr>
      <w:r>
        <w:rPr>
          <w:b/>
        </w:rPr>
        <w:t>Figure S</w:t>
      </w:r>
      <w:bookmarkStart w:id="0" w:name="_GoBack"/>
      <w:bookmarkEnd w:id="0"/>
      <w:r w:rsidR="00163562">
        <w:rPr>
          <w:b/>
        </w:rPr>
        <w:t xml:space="preserve">1a) </w:t>
      </w:r>
      <w:r w:rsidR="00B850CF">
        <w:rPr>
          <w:b/>
        </w:rPr>
        <w:t xml:space="preserve">DAG: </w:t>
      </w:r>
      <w:r w:rsidR="00163562">
        <w:rPr>
          <w:b/>
        </w:rPr>
        <w:t xml:space="preserve">Association between adherence of SLIT treatment and allergic rhinitis severity. </w:t>
      </w:r>
      <w:r w:rsidR="00163562">
        <w:t>SES=Socioeconomic status</w:t>
      </w:r>
    </w:p>
    <w:p w14:paraId="5FC1CA6A" w14:textId="77777777" w:rsidR="0046560C" w:rsidRDefault="00163562">
      <w:r>
        <w:rPr>
          <w:noProof/>
          <w:lang w:val="en-IN" w:eastAsia="en-IN"/>
        </w:rPr>
        <w:lastRenderedPageBreak/>
        <w:drawing>
          <wp:inline distT="0" distB="0" distL="0" distR="0" wp14:anchorId="704DB4E0" wp14:editId="7020DECC">
            <wp:extent cx="5048250" cy="3893210"/>
            <wp:effectExtent l="0" t="0" r="0" b="0"/>
            <wp:docPr id="5" name="Picture 5" descr="C:\Users\annhed\AppData\Local\Temp\vmware-annhed-3000707863\VMwareDnD\horizon_13216-271065c4\dagitty-model_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nnhed\AppData\Local\Temp\vmware-annhed-3000707863\VMwareDnD\horizon_13216-271065c4\dagitty-model_3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533" cy="38965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F3846" w14:textId="2FBE041F" w:rsidR="0046560C" w:rsidRDefault="00B850CF">
      <w:r>
        <w:rPr>
          <w:b/>
        </w:rPr>
        <w:t>Figure</w:t>
      </w:r>
      <w:r w:rsidR="0046560C">
        <w:rPr>
          <w:b/>
        </w:rPr>
        <w:t xml:space="preserve"> </w:t>
      </w:r>
      <w:r w:rsidR="00F425D5">
        <w:rPr>
          <w:b/>
        </w:rPr>
        <w:t>S</w:t>
      </w:r>
      <w:r w:rsidR="0046560C">
        <w:rPr>
          <w:b/>
        </w:rPr>
        <w:t>1</w:t>
      </w:r>
      <w:r w:rsidR="0065016E">
        <w:rPr>
          <w:b/>
        </w:rPr>
        <w:t>b</w:t>
      </w:r>
      <w:r w:rsidR="0046560C">
        <w:rPr>
          <w:b/>
        </w:rPr>
        <w:t xml:space="preserve">) </w:t>
      </w:r>
      <w:r>
        <w:rPr>
          <w:b/>
        </w:rPr>
        <w:t xml:space="preserve">DAG: </w:t>
      </w:r>
      <w:r w:rsidR="0046560C">
        <w:rPr>
          <w:b/>
        </w:rPr>
        <w:t>Association between adherence of SLIT treatment and asthma onset.</w:t>
      </w:r>
      <w:r w:rsidR="004F1894">
        <w:rPr>
          <w:b/>
        </w:rPr>
        <w:t xml:space="preserve"> </w:t>
      </w:r>
      <w:r w:rsidR="004F1894">
        <w:t>SES=Socioeconomic status</w:t>
      </w:r>
    </w:p>
    <w:p w14:paraId="1D6EF12A" w14:textId="44269FAA" w:rsidR="00B850CF" w:rsidRDefault="00B850CF">
      <w:pPr>
        <w:rPr>
          <w:rFonts w:ascii="Calibri" w:eastAsia="Times New Roman" w:hAnsi="Calibri" w:cs="Calibri"/>
          <w:b/>
          <w:bCs/>
          <w:color w:val="212529"/>
        </w:rPr>
      </w:pPr>
    </w:p>
    <w:sectPr w:rsidR="00B850CF" w:rsidSect="003932FD">
      <w:headerReference w:type="default" r:id="rId10"/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89F762" w14:textId="77777777" w:rsidR="00791A00" w:rsidRDefault="00791A00" w:rsidP="003932FD">
      <w:pPr>
        <w:spacing w:after="0" w:line="240" w:lineRule="auto"/>
      </w:pPr>
      <w:r>
        <w:separator/>
      </w:r>
    </w:p>
  </w:endnote>
  <w:endnote w:type="continuationSeparator" w:id="0">
    <w:p w14:paraId="01905DDA" w14:textId="77777777" w:rsidR="00791A00" w:rsidRDefault="00791A00" w:rsidP="003932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EE4BE8" w14:textId="77777777" w:rsidR="00791A00" w:rsidRDefault="00791A00" w:rsidP="003932FD">
      <w:pPr>
        <w:spacing w:after="0" w:line="240" w:lineRule="auto"/>
      </w:pPr>
      <w:r>
        <w:separator/>
      </w:r>
    </w:p>
  </w:footnote>
  <w:footnote w:type="continuationSeparator" w:id="0">
    <w:p w14:paraId="0FC01D2A" w14:textId="77777777" w:rsidR="00791A00" w:rsidRDefault="00791A00" w:rsidP="003932F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136"/>
      <w:gridCol w:w="3136"/>
      <w:gridCol w:w="3134"/>
    </w:tblGrid>
    <w:tr w:rsidR="003932FD" w:rsidRPr="003932FD" w14:paraId="38E059F4" w14:textId="77777777">
      <w:trPr>
        <w:trHeight w:val="720"/>
      </w:trPr>
      <w:tc>
        <w:tcPr>
          <w:tcW w:w="1667" w:type="pct"/>
        </w:tcPr>
        <w:p w14:paraId="7C4EA9CC" w14:textId="77777777" w:rsidR="003932FD" w:rsidRDefault="003932FD">
          <w:pPr>
            <w:pStyle w:val="Header"/>
            <w:tabs>
              <w:tab w:val="clear" w:pos="4703"/>
            </w:tabs>
            <w:rPr>
              <w:color w:val="5B9BD5" w:themeColor="accent1"/>
            </w:rPr>
          </w:pPr>
        </w:p>
      </w:tc>
      <w:tc>
        <w:tcPr>
          <w:tcW w:w="1667" w:type="pct"/>
        </w:tcPr>
        <w:p w14:paraId="70D4E34E" w14:textId="77777777" w:rsidR="003932FD" w:rsidRDefault="003932FD">
          <w:pPr>
            <w:pStyle w:val="Header"/>
            <w:tabs>
              <w:tab w:val="clear" w:pos="4703"/>
            </w:tabs>
            <w:jc w:val="center"/>
            <w:rPr>
              <w:color w:val="5B9BD5" w:themeColor="accent1"/>
            </w:rPr>
          </w:pPr>
        </w:p>
      </w:tc>
      <w:tc>
        <w:tcPr>
          <w:tcW w:w="1666" w:type="pct"/>
        </w:tcPr>
        <w:p w14:paraId="32210C44" w14:textId="624C7D17" w:rsidR="003932FD" w:rsidRPr="003932FD" w:rsidRDefault="003932FD">
          <w:pPr>
            <w:pStyle w:val="Header"/>
            <w:tabs>
              <w:tab w:val="clear" w:pos="4703"/>
            </w:tabs>
            <w:jc w:val="right"/>
          </w:pPr>
          <w:r w:rsidRPr="003932FD">
            <w:rPr>
              <w:sz w:val="24"/>
              <w:szCs w:val="24"/>
            </w:rPr>
            <w:t xml:space="preserve">Hedman </w:t>
          </w:r>
          <w:r w:rsidRPr="003932FD">
            <w:rPr>
              <w:sz w:val="24"/>
              <w:szCs w:val="24"/>
            </w:rPr>
            <w:fldChar w:fldCharType="begin"/>
          </w:r>
          <w:r w:rsidRPr="003932FD">
            <w:rPr>
              <w:sz w:val="24"/>
              <w:szCs w:val="24"/>
            </w:rPr>
            <w:instrText xml:space="preserve"> PAGE   \* MERGEFORMAT </w:instrText>
          </w:r>
          <w:r w:rsidRPr="003932FD">
            <w:rPr>
              <w:sz w:val="24"/>
              <w:szCs w:val="24"/>
            </w:rPr>
            <w:fldChar w:fldCharType="separate"/>
          </w:r>
          <w:r w:rsidR="00F425D5">
            <w:rPr>
              <w:noProof/>
              <w:sz w:val="24"/>
              <w:szCs w:val="24"/>
            </w:rPr>
            <w:t>1</w:t>
          </w:r>
          <w:r w:rsidRPr="003932FD">
            <w:rPr>
              <w:sz w:val="24"/>
              <w:szCs w:val="24"/>
            </w:rPr>
            <w:fldChar w:fldCharType="end"/>
          </w:r>
        </w:p>
      </w:tc>
    </w:tr>
  </w:tbl>
  <w:p w14:paraId="087C7BC4" w14:textId="77777777" w:rsidR="003932FD" w:rsidRDefault="003932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2021AD"/>
    <w:multiLevelType w:val="hybridMultilevel"/>
    <w:tmpl w:val="6C22CD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A2416"/>
    <w:multiLevelType w:val="hybridMultilevel"/>
    <w:tmpl w:val="E376E03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151C73"/>
    <w:multiLevelType w:val="hybridMultilevel"/>
    <w:tmpl w:val="0E16A23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736A7"/>
    <w:multiLevelType w:val="hybridMultilevel"/>
    <w:tmpl w:val="24262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6315D3"/>
    <w:multiLevelType w:val="hybridMultilevel"/>
    <w:tmpl w:val="87E87528"/>
    <w:lvl w:ilvl="0" w:tplc="AE2669C0">
      <w:start w:val="1"/>
      <w:numFmt w:val="lowerLetter"/>
      <w:lvlText w:val="%1)"/>
      <w:lvlJc w:val="left"/>
      <w:pPr>
        <w:ind w:left="720" w:hanging="360"/>
      </w:pPr>
      <w:rPr>
        <w:rFonts w:ascii="Calibri" w:eastAsia="Times New Roman" w:hAnsi="Calibri" w:cs="Calibri" w:hint="default"/>
        <w:b/>
        <w:color w:val="212529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F443ED"/>
    <w:multiLevelType w:val="hybridMultilevel"/>
    <w:tmpl w:val="4EBCF0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110C89"/>
    <w:multiLevelType w:val="hybridMultilevel"/>
    <w:tmpl w:val="2CD43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2F3514"/>
    <w:multiLevelType w:val="hybridMultilevel"/>
    <w:tmpl w:val="565685AA"/>
    <w:lvl w:ilvl="0" w:tplc="FD30CB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2A71BAC"/>
    <w:multiLevelType w:val="hybridMultilevel"/>
    <w:tmpl w:val="137A84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E76F18"/>
    <w:multiLevelType w:val="hybridMultilevel"/>
    <w:tmpl w:val="2BA6CD6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892836"/>
    <w:multiLevelType w:val="hybridMultilevel"/>
    <w:tmpl w:val="242627D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E17C6D"/>
    <w:multiLevelType w:val="hybridMultilevel"/>
    <w:tmpl w:val="DBBA2B1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10"/>
  </w:num>
  <w:num w:numId="7">
    <w:abstractNumId w:val="8"/>
  </w:num>
  <w:num w:numId="8">
    <w:abstractNumId w:val="5"/>
  </w:num>
  <w:num w:numId="9">
    <w:abstractNumId w:val="11"/>
  </w:num>
  <w:num w:numId="10">
    <w:abstractNumId w:val="9"/>
  </w:num>
  <w:num w:numId="11">
    <w:abstractNumId w:val="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959tae202s6ee29qpdp2fsv0sr5zwers0&quot;&gt;My EndNote Library-Converted&lt;record-ids&gt;&lt;item&gt;20&lt;/item&gt;&lt;/record-ids&gt;&lt;/item&gt;&lt;/Libraries&gt;"/>
    <w:docVar w:name="Total_Editing_Time" w:val="1"/>
  </w:docVars>
  <w:rsids>
    <w:rsidRoot w:val="002900F1"/>
    <w:rsid w:val="00010176"/>
    <w:rsid w:val="00030F24"/>
    <w:rsid w:val="00035CBA"/>
    <w:rsid w:val="00044818"/>
    <w:rsid w:val="00066AF8"/>
    <w:rsid w:val="00071358"/>
    <w:rsid w:val="0007192F"/>
    <w:rsid w:val="00071EB0"/>
    <w:rsid w:val="000C01B6"/>
    <w:rsid w:val="000C35D5"/>
    <w:rsid w:val="00163562"/>
    <w:rsid w:val="001914A5"/>
    <w:rsid w:val="00195EB1"/>
    <w:rsid w:val="001B5C7A"/>
    <w:rsid w:val="001C650E"/>
    <w:rsid w:val="001D6D4A"/>
    <w:rsid w:val="00200FB3"/>
    <w:rsid w:val="002250FF"/>
    <w:rsid w:val="002379AB"/>
    <w:rsid w:val="00244519"/>
    <w:rsid w:val="002900F1"/>
    <w:rsid w:val="00364A37"/>
    <w:rsid w:val="003932FD"/>
    <w:rsid w:val="00396AFB"/>
    <w:rsid w:val="00412AC3"/>
    <w:rsid w:val="004254EE"/>
    <w:rsid w:val="0046560C"/>
    <w:rsid w:val="004662CB"/>
    <w:rsid w:val="004744F0"/>
    <w:rsid w:val="004E2133"/>
    <w:rsid w:val="004E30E8"/>
    <w:rsid w:val="004F1894"/>
    <w:rsid w:val="00532EEA"/>
    <w:rsid w:val="005635E0"/>
    <w:rsid w:val="00582171"/>
    <w:rsid w:val="005B22A4"/>
    <w:rsid w:val="005D61F0"/>
    <w:rsid w:val="006046EC"/>
    <w:rsid w:val="0065016E"/>
    <w:rsid w:val="00651385"/>
    <w:rsid w:val="0075532B"/>
    <w:rsid w:val="00791A00"/>
    <w:rsid w:val="00847800"/>
    <w:rsid w:val="008A4B86"/>
    <w:rsid w:val="008C432F"/>
    <w:rsid w:val="008E7230"/>
    <w:rsid w:val="00932203"/>
    <w:rsid w:val="009343C3"/>
    <w:rsid w:val="009814D7"/>
    <w:rsid w:val="009A2FA2"/>
    <w:rsid w:val="009D05C6"/>
    <w:rsid w:val="009D2AEE"/>
    <w:rsid w:val="009F51F4"/>
    <w:rsid w:val="00A1361A"/>
    <w:rsid w:val="00A756E9"/>
    <w:rsid w:val="00A8622A"/>
    <w:rsid w:val="00AD6475"/>
    <w:rsid w:val="00B072DA"/>
    <w:rsid w:val="00B11306"/>
    <w:rsid w:val="00B32F24"/>
    <w:rsid w:val="00B527E7"/>
    <w:rsid w:val="00B62038"/>
    <w:rsid w:val="00B77A59"/>
    <w:rsid w:val="00B850CF"/>
    <w:rsid w:val="00BE14D0"/>
    <w:rsid w:val="00C000CC"/>
    <w:rsid w:val="00C74207"/>
    <w:rsid w:val="00CE3100"/>
    <w:rsid w:val="00CE6255"/>
    <w:rsid w:val="00CF6A10"/>
    <w:rsid w:val="00D71E6D"/>
    <w:rsid w:val="00D86466"/>
    <w:rsid w:val="00DA2B19"/>
    <w:rsid w:val="00DB3650"/>
    <w:rsid w:val="00F04351"/>
    <w:rsid w:val="00F425D5"/>
    <w:rsid w:val="00F456D0"/>
    <w:rsid w:val="00F60F87"/>
    <w:rsid w:val="00FB21A7"/>
    <w:rsid w:val="00FC3802"/>
    <w:rsid w:val="00FE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E5271"/>
  <w15:chartTrackingRefBased/>
  <w15:docId w15:val="{6D605537-0393-41A2-81B0-5D20B28D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0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0F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00F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00F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00F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00F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71EB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200FB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32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2FD"/>
  </w:style>
  <w:style w:type="paragraph" w:styleId="Footer">
    <w:name w:val="footer"/>
    <w:basedOn w:val="Normal"/>
    <w:link w:val="FooterChar"/>
    <w:uiPriority w:val="99"/>
    <w:unhideWhenUsed/>
    <w:rsid w:val="003932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2FD"/>
  </w:style>
  <w:style w:type="character" w:styleId="LineNumber">
    <w:name w:val="line number"/>
    <w:basedOn w:val="DefaultParagraphFont"/>
    <w:uiPriority w:val="99"/>
    <w:semiHidden/>
    <w:unhideWhenUsed/>
    <w:rsid w:val="003932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641425-0E5C-4A5C-93B6-4BCA07149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</Words>
  <Characters>225</Characters>
  <Application>Microsoft Office Word</Application>
  <DocSecurity>0</DocSecurity>
  <Lines>3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man</dc:creator>
  <cp:keywords/>
  <dc:description/>
  <cp:lastModifiedBy>S3G_Log_For_Missing_Part_Label</cp:lastModifiedBy>
  <cp:revision>6</cp:revision>
  <dcterms:created xsi:type="dcterms:W3CDTF">2025-12-03T12:50:00Z</dcterms:created>
  <dcterms:modified xsi:type="dcterms:W3CDTF">2026-02-06T17:00:00Z</dcterms:modified>
</cp:coreProperties>
</file>